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4"/>
        <w:tblW w:w="8460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701"/>
        <w:gridCol w:w="142"/>
        <w:gridCol w:w="142"/>
        <w:gridCol w:w="992"/>
        <w:gridCol w:w="1276"/>
        <w:gridCol w:w="805"/>
      </w:tblGrid>
      <w:tr w:rsidR="00A11811" w:rsidTr="00D01DA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05" w:type="dxa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:rsidR="00A11811" w:rsidRPr="00FD171C" w:rsidRDefault="00A11811" w:rsidP="00D01DA4">
            <w:pPr>
              <w:tabs>
                <w:tab w:val="left" w:pos="6896"/>
              </w:tabs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623D2A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JO"/>
              </w:rPr>
              <w:t xml:space="preserve">C. </w:t>
            </w:r>
            <w:proofErr w:type="spellStart"/>
            <w:r w:rsidRPr="00623D2A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JO"/>
              </w:rPr>
              <w:t>canis</w:t>
            </w:r>
            <w:proofErr w:type="spellEnd"/>
            <w:r w:rsidRPr="00623D2A">
              <w:rPr>
                <w:rFonts w:asciiTheme="majorBidi" w:hAnsiTheme="majorBidi" w:cstheme="majorBidi"/>
                <w:sz w:val="20"/>
                <w:szCs w:val="20"/>
                <w:lang w:bidi="ar-JO"/>
              </w:rPr>
              <w:br/>
              <w:t>Out of 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623D2A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JO"/>
              </w:rPr>
              <w:t xml:space="preserve">C. </w:t>
            </w:r>
            <w:proofErr w:type="spellStart"/>
            <w:r w:rsidRPr="00623D2A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JO"/>
              </w:rPr>
              <w:t>parvum</w:t>
            </w:r>
            <w:proofErr w:type="spellEnd"/>
            <w:r w:rsidRPr="00623D2A">
              <w:rPr>
                <w:rFonts w:asciiTheme="majorBidi" w:hAnsiTheme="majorBidi" w:cstheme="majorBidi"/>
                <w:sz w:val="20"/>
                <w:szCs w:val="20"/>
                <w:lang w:bidi="ar-JO"/>
              </w:rPr>
              <w:br/>
              <w:t>Out of 15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623D2A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JO"/>
              </w:rPr>
              <w:t xml:space="preserve">C. </w:t>
            </w:r>
            <w:proofErr w:type="spellStart"/>
            <w:r w:rsidRPr="00623D2A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JO"/>
              </w:rPr>
              <w:t>baileyi</w:t>
            </w:r>
            <w:proofErr w:type="spellEnd"/>
            <w:r w:rsidRPr="00623D2A">
              <w:rPr>
                <w:rFonts w:asciiTheme="majorBidi" w:hAnsiTheme="majorBidi" w:cstheme="majorBidi"/>
                <w:sz w:val="20"/>
                <w:szCs w:val="20"/>
                <w:lang w:bidi="ar-JO"/>
              </w:rPr>
              <w:br/>
              <w:t>Out of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623D2A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 value</w:t>
            </w:r>
          </w:p>
        </w:tc>
      </w:tr>
      <w:tr w:rsidR="00A11811" w:rsidTr="00D01D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5" w:type="dxa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:rsidR="00A11811" w:rsidRPr="00FD171C" w:rsidRDefault="00A11811" w:rsidP="00D01DA4">
            <w:pPr>
              <w:tabs>
                <w:tab w:val="left" w:pos="6896"/>
              </w:tabs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Dog Typ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 w:rsidRPr="00623D2A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Stra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9 (36.0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10 (66.7%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1 (33.33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A11811" w:rsidRPr="002B0355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0.155*</w:t>
            </w:r>
          </w:p>
        </w:tc>
      </w:tr>
      <w:tr w:rsidR="00A11811" w:rsidTr="00D01DA4">
        <w:trPr>
          <w:gridAfter w:val="1"/>
          <w:wAfter w:w="805" w:type="dxa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2F2F2" w:themeFill="background1" w:themeFillShade="F2"/>
          </w:tcPr>
          <w:p w:rsidR="00A11811" w:rsidRPr="00FD171C" w:rsidRDefault="00A11811" w:rsidP="00D01DA4">
            <w:pPr>
              <w:tabs>
                <w:tab w:val="left" w:pos="6896"/>
              </w:tabs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 w:rsidRPr="00623D2A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et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11 (44.0%)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2 (13.3%)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2 (66.67%)</w:t>
            </w:r>
          </w:p>
        </w:tc>
        <w:tc>
          <w:tcPr>
            <w:tcW w:w="1276" w:type="dxa"/>
            <w:vMerge/>
            <w:shd w:val="clear" w:color="auto" w:fill="F2F2F2" w:themeFill="background1" w:themeFillShade="F2"/>
          </w:tcPr>
          <w:p w:rsidR="00A11811" w:rsidRPr="002B0355" w:rsidRDefault="00A11811" w:rsidP="00D01DA4">
            <w:pPr>
              <w:tabs>
                <w:tab w:val="left" w:pos="689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</w:tr>
      <w:tr w:rsidR="00A11811" w:rsidTr="00D01D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5" w:type="dxa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:rsidR="00A11811" w:rsidRPr="00FD171C" w:rsidRDefault="00A11811" w:rsidP="00D01DA4">
            <w:pPr>
              <w:tabs>
                <w:tab w:val="left" w:pos="6896"/>
              </w:tabs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 w:rsidRPr="00623D2A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Breed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5 (20.0%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3 (20.0%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0 (0%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A11811" w:rsidRPr="002B0355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</w:tr>
      <w:tr w:rsidR="00A11811" w:rsidTr="00D01DA4">
        <w:trPr>
          <w:gridAfter w:val="1"/>
          <w:wAfter w:w="805" w:type="dxa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11811" w:rsidRPr="00FD171C" w:rsidRDefault="00A11811" w:rsidP="00D01DA4">
            <w:pPr>
              <w:tabs>
                <w:tab w:val="left" w:pos="6896"/>
              </w:tabs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In/ou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 w:rsidRPr="00623D2A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Indoo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10 (40.0%)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2 (13.3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2 (66.67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11811" w:rsidRPr="002B0355" w:rsidRDefault="00A11811" w:rsidP="00D01DA4">
            <w:pPr>
              <w:tabs>
                <w:tab w:val="left" w:pos="689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0.093*</w:t>
            </w:r>
          </w:p>
        </w:tc>
      </w:tr>
      <w:tr w:rsidR="00A11811" w:rsidTr="00D01D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5" w:type="dxa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11811" w:rsidRPr="00FD171C" w:rsidRDefault="00A11811" w:rsidP="00D01DA4">
            <w:pPr>
              <w:tabs>
                <w:tab w:val="left" w:pos="6896"/>
              </w:tabs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 w:rsidRPr="00623D2A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Outdo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15 (60.0%)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13 (86.7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1 (33.33%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11811" w:rsidRPr="002B0355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</w:tr>
      <w:tr w:rsidR="00A11811" w:rsidTr="00D01DA4">
        <w:trPr>
          <w:gridAfter w:val="1"/>
          <w:wAfter w:w="805" w:type="dxa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11811" w:rsidRPr="00FD171C" w:rsidRDefault="00A11811" w:rsidP="00D01DA4">
            <w:pPr>
              <w:tabs>
                <w:tab w:val="left" w:pos="6896"/>
              </w:tabs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Food Typ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 w:rsidRPr="00623D2A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Raw foo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D55234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21 (84.0%)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11 (73.3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3 (100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11811" w:rsidRPr="002B0355" w:rsidRDefault="00A11811" w:rsidP="00D01DA4">
            <w:pPr>
              <w:tabs>
                <w:tab w:val="left" w:pos="689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0.289*</w:t>
            </w:r>
          </w:p>
        </w:tc>
      </w:tr>
      <w:tr w:rsidR="00A11811" w:rsidTr="00D01D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5" w:type="dxa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A11811" w:rsidRPr="00FD171C" w:rsidRDefault="00A11811" w:rsidP="00D01DA4">
            <w:pPr>
              <w:tabs>
                <w:tab w:val="left" w:pos="6896"/>
              </w:tabs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  <w:tc>
          <w:tcPr>
            <w:tcW w:w="1134" w:type="dxa"/>
            <w:hideMark/>
          </w:tcPr>
          <w:p w:rsidR="00A11811" w:rsidRDefault="00A11811" w:rsidP="00D01DA4">
            <w:pPr>
              <w:tabs>
                <w:tab w:val="left" w:pos="6896"/>
              </w:tabs>
              <w:bidi w:val="0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 w:rsidRPr="00623D2A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Cooked or processed food</w:t>
            </w:r>
          </w:p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</w:p>
        </w:tc>
        <w:tc>
          <w:tcPr>
            <w:tcW w:w="1134" w:type="dxa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D55234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2 (8.0%)</w:t>
            </w:r>
          </w:p>
        </w:tc>
        <w:tc>
          <w:tcPr>
            <w:tcW w:w="1985" w:type="dxa"/>
            <w:gridSpan w:val="3"/>
            <w:vMerge w:val="restart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4 (26.7%)</w:t>
            </w:r>
          </w:p>
        </w:tc>
        <w:tc>
          <w:tcPr>
            <w:tcW w:w="992" w:type="dxa"/>
            <w:vMerge w:val="restart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0 (0%)</w:t>
            </w:r>
          </w:p>
        </w:tc>
        <w:tc>
          <w:tcPr>
            <w:tcW w:w="1276" w:type="dxa"/>
            <w:vMerge/>
          </w:tcPr>
          <w:p w:rsidR="00A11811" w:rsidRPr="002B0355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</w:tr>
      <w:tr w:rsidR="00A11811" w:rsidTr="00D01DA4">
        <w:trPr>
          <w:gridAfter w:val="1"/>
          <w:wAfter w:w="805" w:type="dxa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11811" w:rsidRDefault="00A11811" w:rsidP="00D01DA4">
            <w:pPr>
              <w:tabs>
                <w:tab w:val="left" w:pos="6896"/>
              </w:tabs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11811" w:rsidRPr="00D55234" w:rsidRDefault="00A11811" w:rsidP="00D01DA4">
            <w:pPr>
              <w:tabs>
                <w:tab w:val="left" w:pos="6896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Unknow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623D2A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2 (8.0%)</w:t>
            </w:r>
          </w:p>
        </w:tc>
        <w:tc>
          <w:tcPr>
            <w:tcW w:w="1985" w:type="dxa"/>
            <w:gridSpan w:val="3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11811" w:rsidRPr="00D55234" w:rsidRDefault="00A11811" w:rsidP="00D01DA4">
            <w:pPr>
              <w:tabs>
                <w:tab w:val="left" w:pos="689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11811" w:rsidRPr="00D55234" w:rsidRDefault="00A11811" w:rsidP="00D01DA4">
            <w:pPr>
              <w:tabs>
                <w:tab w:val="left" w:pos="689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11811" w:rsidRPr="00D55234" w:rsidRDefault="00A11811" w:rsidP="00D01DA4">
            <w:pPr>
              <w:tabs>
                <w:tab w:val="left" w:pos="689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</w:tr>
      <w:tr w:rsidR="00A11811" w:rsidTr="00D01D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5" w:type="dxa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11811" w:rsidRPr="001C1DA2" w:rsidRDefault="00A11811" w:rsidP="00D01DA4">
            <w:pPr>
              <w:tabs>
                <w:tab w:val="left" w:pos="6896"/>
              </w:tabs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11811" w:rsidRPr="00FD171C" w:rsidRDefault="00A11811" w:rsidP="00D01DA4">
            <w:pPr>
              <w:tabs>
                <w:tab w:val="left" w:pos="6896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 w:rsidRPr="001C1DA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Age ≤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11811" w:rsidRPr="008513D1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6 (24.00%)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A11811" w:rsidRPr="00D55234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5 (3.33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A11811" w:rsidRPr="00D55234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1 (33.33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11811" w:rsidRPr="00D55234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0.738*</w:t>
            </w:r>
          </w:p>
        </w:tc>
      </w:tr>
      <w:tr w:rsidR="00A11811" w:rsidTr="00D01DA4">
        <w:trPr>
          <w:gridAfter w:val="1"/>
          <w:wAfter w:w="805" w:type="dxa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A11811" w:rsidRPr="001C1DA2" w:rsidRDefault="00A11811" w:rsidP="00D01DA4">
            <w:pPr>
              <w:tabs>
                <w:tab w:val="left" w:pos="6896"/>
              </w:tabs>
              <w:bidi w:val="0"/>
              <w:rPr>
                <w:rFonts w:ascii="Aptos Narrow" w:hAnsi="Aptos Narrow" w:cstheme="majorBidi"/>
                <w:sz w:val="20"/>
                <w:szCs w:val="20"/>
                <w:lang w:bidi="ar-JO"/>
              </w:rPr>
            </w:pPr>
          </w:p>
        </w:tc>
        <w:tc>
          <w:tcPr>
            <w:tcW w:w="1134" w:type="dxa"/>
            <w:shd w:val="clear" w:color="auto" w:fill="auto"/>
          </w:tcPr>
          <w:p w:rsidR="00A11811" w:rsidRPr="00FD171C" w:rsidRDefault="00A11811" w:rsidP="00D01DA4">
            <w:pPr>
              <w:tabs>
                <w:tab w:val="left" w:pos="6896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 w:rsidRPr="001C1DA2">
              <w:rPr>
                <w:rFonts w:ascii="Aptos Narrow" w:hAnsi="Aptos Narrow" w:cstheme="majorBidi"/>
                <w:sz w:val="20"/>
                <w:szCs w:val="20"/>
                <w:lang w:bidi="ar-JO"/>
              </w:rPr>
              <w:t>1&lt;</w:t>
            </w:r>
            <w:r w:rsidRPr="001C1DA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 xml:space="preserve">Age </w:t>
            </w:r>
            <w:r w:rsidRPr="001C1DA2">
              <w:rPr>
                <w:rFonts w:ascii="Aptos Narrow" w:hAnsi="Aptos Narrow" w:cstheme="majorBidi"/>
                <w:sz w:val="20"/>
                <w:szCs w:val="20"/>
                <w:lang w:bidi="ar-JO"/>
              </w:rPr>
              <w:t>&lt;</w:t>
            </w:r>
            <w:r w:rsidRPr="001C1DA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A11811" w:rsidRPr="008513D1" w:rsidRDefault="00A11811" w:rsidP="00D01DA4">
            <w:pPr>
              <w:tabs>
                <w:tab w:val="left" w:pos="689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16 (64.00%)</w:t>
            </w:r>
          </w:p>
        </w:tc>
        <w:tc>
          <w:tcPr>
            <w:tcW w:w="1985" w:type="dxa"/>
            <w:gridSpan w:val="3"/>
            <w:shd w:val="clear" w:color="auto" w:fill="auto"/>
          </w:tcPr>
          <w:p w:rsidR="00A11811" w:rsidRPr="00D55234" w:rsidRDefault="00A11811" w:rsidP="00D01DA4">
            <w:pPr>
              <w:tabs>
                <w:tab w:val="left" w:pos="689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10 (66.66%)</w:t>
            </w:r>
          </w:p>
        </w:tc>
        <w:tc>
          <w:tcPr>
            <w:tcW w:w="992" w:type="dxa"/>
            <w:shd w:val="clear" w:color="auto" w:fill="auto"/>
          </w:tcPr>
          <w:p w:rsidR="00A11811" w:rsidRPr="00D55234" w:rsidRDefault="00A11811" w:rsidP="00D01DA4">
            <w:pPr>
              <w:tabs>
                <w:tab w:val="left" w:pos="689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2 (66.60%)</w:t>
            </w:r>
          </w:p>
        </w:tc>
        <w:tc>
          <w:tcPr>
            <w:tcW w:w="1276" w:type="dxa"/>
            <w:vMerge/>
            <w:shd w:val="clear" w:color="auto" w:fill="auto"/>
          </w:tcPr>
          <w:p w:rsidR="00A11811" w:rsidRPr="00D55234" w:rsidRDefault="00A11811" w:rsidP="00D01DA4">
            <w:pPr>
              <w:tabs>
                <w:tab w:val="left" w:pos="689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</w:tr>
      <w:tr w:rsidR="00A11811" w:rsidTr="00D01D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5" w:type="dxa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11811" w:rsidRPr="001C1DA2" w:rsidRDefault="00A11811" w:rsidP="00D01DA4">
            <w:pPr>
              <w:tabs>
                <w:tab w:val="left" w:pos="6896"/>
              </w:tabs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11811" w:rsidRPr="00FD171C" w:rsidRDefault="00A11811" w:rsidP="00D01DA4">
            <w:pPr>
              <w:tabs>
                <w:tab w:val="left" w:pos="6896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 w:rsidRPr="001C1DA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 xml:space="preserve">Age </w:t>
            </w:r>
            <w:r w:rsidRPr="001C1DA2">
              <w:rPr>
                <w:rFonts w:ascii="Aptos Narrow" w:hAnsi="Aptos Narrow" w:cstheme="majorBidi"/>
                <w:sz w:val="20"/>
                <w:szCs w:val="20"/>
                <w:lang w:bidi="ar-JO"/>
              </w:rPr>
              <w:t>&gt;</w:t>
            </w:r>
            <w:r w:rsidRPr="001C1DA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 xml:space="preserve"> 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11811" w:rsidRPr="008513D1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3 (12.00%)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11811" w:rsidRPr="00D55234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0 (00.0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A11811" w:rsidRPr="00D55234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0 (00.00%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11811" w:rsidRPr="00D55234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</w:tr>
      <w:tr w:rsidR="00A11811" w:rsidTr="00D01DA4">
        <w:trPr>
          <w:gridAfter w:val="1"/>
          <w:wAfter w:w="805" w:type="dxa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11811" w:rsidRPr="001C1DA2" w:rsidRDefault="00A11811" w:rsidP="00D01DA4">
            <w:pPr>
              <w:tabs>
                <w:tab w:val="left" w:pos="6896"/>
              </w:tabs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Diarrhoe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11811" w:rsidRPr="00FD171C" w:rsidRDefault="00A11811" w:rsidP="00D01DA4">
            <w:pPr>
              <w:tabs>
                <w:tab w:val="left" w:pos="6896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11811" w:rsidRDefault="00A11811" w:rsidP="00D01DA4">
            <w:pPr>
              <w:tabs>
                <w:tab w:val="left" w:pos="689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4 (16.00%)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11811" w:rsidRDefault="00A11811" w:rsidP="00D01DA4">
            <w:pPr>
              <w:tabs>
                <w:tab w:val="left" w:pos="689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2 (12.50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11811" w:rsidRDefault="00A11811" w:rsidP="00D01DA4">
            <w:pPr>
              <w:tabs>
                <w:tab w:val="left" w:pos="689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2 (66.66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11811" w:rsidRPr="00D55234" w:rsidRDefault="00A11811" w:rsidP="00D01DA4">
            <w:pPr>
              <w:tabs>
                <w:tab w:val="left" w:pos="689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0.134*</w:t>
            </w:r>
          </w:p>
        </w:tc>
      </w:tr>
      <w:tr w:rsidR="00A11811" w:rsidTr="00D01D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5" w:type="dxa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:rsidR="00A11811" w:rsidRPr="001C1DA2" w:rsidRDefault="00A11811" w:rsidP="00D01DA4">
            <w:pPr>
              <w:tabs>
                <w:tab w:val="left" w:pos="6896"/>
              </w:tabs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11811" w:rsidRPr="00FD171C" w:rsidRDefault="00A11811" w:rsidP="00D01DA4">
            <w:pPr>
              <w:tabs>
                <w:tab w:val="left" w:pos="6896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 w:rsidRPr="001C1DA2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11811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21 (84.00%)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</w:tcPr>
          <w:p w:rsidR="00A11811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13 (86.66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11811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1 (33.33%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A11811" w:rsidRPr="00D55234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</w:tr>
      <w:tr w:rsidR="00A11811" w:rsidTr="00D01DA4">
        <w:trPr>
          <w:gridAfter w:val="1"/>
          <w:wAfter w:w="805" w:type="dxa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11811" w:rsidRDefault="00A11811" w:rsidP="00D01DA4">
            <w:pPr>
              <w:tabs>
                <w:tab w:val="left" w:pos="6896"/>
              </w:tabs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11811" w:rsidRDefault="00A11811" w:rsidP="00D01DA4">
            <w:pPr>
              <w:tabs>
                <w:tab w:val="left" w:pos="6896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11811" w:rsidRDefault="00A11811" w:rsidP="00D01DA4">
            <w:pPr>
              <w:tabs>
                <w:tab w:val="left" w:pos="689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13 (52.0%)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A11811" w:rsidRDefault="00A11811" w:rsidP="00D01DA4">
            <w:pPr>
              <w:tabs>
                <w:tab w:val="left" w:pos="689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13 (86.66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A11811" w:rsidRDefault="00A11811" w:rsidP="00D01DA4">
            <w:pPr>
              <w:tabs>
                <w:tab w:val="left" w:pos="689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3 (100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11811" w:rsidRPr="00D55234" w:rsidRDefault="00A11811" w:rsidP="00D01DA4">
            <w:pPr>
              <w:tabs>
                <w:tab w:val="left" w:pos="689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0.113*</w:t>
            </w:r>
          </w:p>
        </w:tc>
      </w:tr>
      <w:tr w:rsidR="00A11811" w:rsidTr="00D01D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5" w:type="dxa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11811" w:rsidRDefault="00A11811" w:rsidP="00D01DA4">
            <w:pPr>
              <w:tabs>
                <w:tab w:val="left" w:pos="6896"/>
              </w:tabs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11811" w:rsidRDefault="00A11811" w:rsidP="00D01DA4">
            <w:pPr>
              <w:tabs>
                <w:tab w:val="left" w:pos="6896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11811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9 (36.0%)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11811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2 (13.33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A11811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0 (0%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11811" w:rsidRPr="00D55234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</w:tr>
      <w:tr w:rsidR="00A11811" w:rsidTr="00D01DA4">
        <w:trPr>
          <w:gridAfter w:val="1"/>
          <w:wAfter w:w="805" w:type="dxa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11811" w:rsidRPr="00FD171C" w:rsidRDefault="00A11811" w:rsidP="00D01DA4">
            <w:pPr>
              <w:tabs>
                <w:tab w:val="left" w:pos="6896"/>
              </w:tabs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FD171C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Other animal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JO"/>
              </w:rPr>
              <w:t>16</w:t>
            </w: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 xml:space="preserve"> (64.00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JO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4 (93.33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1 (33.33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11811" w:rsidRPr="002B0355" w:rsidRDefault="00A11811" w:rsidP="00D01DA4">
            <w:pPr>
              <w:tabs>
                <w:tab w:val="left" w:pos="689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0.043*</w:t>
            </w:r>
          </w:p>
        </w:tc>
      </w:tr>
      <w:tr w:rsidR="00A11811" w:rsidTr="00D01D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5" w:type="dxa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8" w:space="0" w:color="auto"/>
            </w:tcBorders>
          </w:tcPr>
          <w:p w:rsidR="00A11811" w:rsidRPr="00FD171C" w:rsidRDefault="00A11811" w:rsidP="00D01DA4">
            <w:pPr>
              <w:tabs>
                <w:tab w:val="left" w:pos="6896"/>
              </w:tabs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No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JO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 xml:space="preserve"> (36.00%)</w:t>
            </w:r>
          </w:p>
        </w:tc>
        <w:tc>
          <w:tcPr>
            <w:tcW w:w="1843" w:type="dxa"/>
            <w:gridSpan w:val="2"/>
            <w:tcBorders>
              <w:bottom w:val="single" w:sz="8" w:space="0" w:color="auto"/>
            </w:tcBorders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1(6.66%)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  <w:hideMark/>
          </w:tcPr>
          <w:p w:rsidR="00A11811" w:rsidRPr="00623D2A" w:rsidRDefault="00A11811" w:rsidP="00D01DA4">
            <w:pPr>
              <w:tabs>
                <w:tab w:val="left" w:pos="6896"/>
              </w:tabs>
              <w:bidi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2 (66.67%)</w:t>
            </w:r>
          </w:p>
        </w:tc>
        <w:tc>
          <w:tcPr>
            <w:tcW w:w="1276" w:type="dxa"/>
            <w:vMerge/>
            <w:tcBorders>
              <w:bottom w:val="single" w:sz="8" w:space="0" w:color="auto"/>
            </w:tcBorders>
          </w:tcPr>
          <w:p w:rsidR="00A11811" w:rsidRPr="002B0355" w:rsidRDefault="00A11811" w:rsidP="00D01DA4">
            <w:pPr>
              <w:tabs>
                <w:tab w:val="left" w:pos="689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</w:tr>
      <w:tr w:rsidR="00A11811" w:rsidTr="00D01DA4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9"/>
            <w:tcBorders>
              <w:top w:val="single" w:sz="8" w:space="0" w:color="auto"/>
              <w:bottom w:val="single" w:sz="4" w:space="0" w:color="auto"/>
            </w:tcBorders>
          </w:tcPr>
          <w:p w:rsidR="00A11811" w:rsidRPr="002B0355" w:rsidRDefault="00A11811" w:rsidP="00D01DA4">
            <w:pPr>
              <w:tabs>
                <w:tab w:val="left" w:pos="6896"/>
              </w:tabs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EB5963">
              <w:rPr>
                <w:rFonts w:asciiTheme="majorBidi" w:hAnsiTheme="majorBidi" w:cstheme="majorBidi"/>
                <w:lang w:bidi="ar-JO"/>
              </w:rPr>
              <w:lastRenderedPageBreak/>
              <w:t>*One or more cells have less than 5. Fisher Exact test</w:t>
            </w:r>
          </w:p>
        </w:tc>
      </w:tr>
    </w:tbl>
    <w:p w:rsidR="00CE79CD" w:rsidRDefault="00A11811">
      <w:bookmarkStart w:id="0" w:name="_GoBack"/>
      <w:bookmarkEnd w:id="0"/>
    </w:p>
    <w:sectPr w:rsidR="00CE7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811"/>
    <w:rsid w:val="006254BF"/>
    <w:rsid w:val="00A11811"/>
    <w:rsid w:val="00C3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675995-D67B-48DD-ADA3-16BF99E80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811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1181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</dc:creator>
  <cp:keywords/>
  <dc:description/>
  <cp:lastModifiedBy>JUST</cp:lastModifiedBy>
  <cp:revision>1</cp:revision>
  <dcterms:created xsi:type="dcterms:W3CDTF">2024-11-13T19:48:00Z</dcterms:created>
  <dcterms:modified xsi:type="dcterms:W3CDTF">2024-11-13T19:49:00Z</dcterms:modified>
</cp:coreProperties>
</file>